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0C17EF" w14:textId="0C41F013" w:rsidR="00BC4977" w:rsidRPr="00BC4977" w:rsidRDefault="00BC4977" w:rsidP="00BC4977">
      <w:pPr>
        <w:rPr>
          <w:rFonts w:ascii="Times New Roman" w:eastAsia="Times New Roman" w:hAnsi="Times New Roman" w:cs="Times New Roman"/>
          <w:color w:val="000000"/>
        </w:rPr>
      </w:pPr>
      <w:bookmarkStart w:id="0" w:name="_GoBack"/>
      <w:bookmarkEnd w:id="0"/>
      <w:r w:rsidRPr="00BC4977">
        <w:rPr>
          <w:rFonts w:ascii="Times New Roman" w:eastAsia="Times New Roman" w:hAnsi="Times New Roman" w:cs="Times New Roman"/>
          <w:b/>
          <w:bCs/>
          <w:color w:val="000000"/>
        </w:rPr>
        <w:t>Supplemental file 1.</w:t>
      </w:r>
      <w:r w:rsidRPr="00BC4977">
        <w:rPr>
          <w:rFonts w:ascii="Times New Roman" w:eastAsia="Times New Roman" w:hAnsi="Times New Roman" w:cs="Times New Roman"/>
          <w:color w:val="000000"/>
        </w:rPr>
        <w:t xml:space="preserve"> Standardized </w:t>
      </w:r>
      <w:r>
        <w:rPr>
          <w:rFonts w:ascii="Times New Roman" w:eastAsia="Times New Roman" w:hAnsi="Times New Roman" w:cs="Times New Roman"/>
          <w:color w:val="000000"/>
        </w:rPr>
        <w:t>s</w:t>
      </w:r>
      <w:r w:rsidRPr="00BC4977">
        <w:rPr>
          <w:rFonts w:ascii="Times New Roman" w:eastAsia="Times New Roman" w:hAnsi="Times New Roman" w:cs="Times New Roman"/>
          <w:color w:val="000000"/>
        </w:rPr>
        <w:t xml:space="preserve">cript for </w:t>
      </w:r>
      <w:r>
        <w:rPr>
          <w:rFonts w:ascii="Times New Roman" w:eastAsia="Times New Roman" w:hAnsi="Times New Roman" w:cs="Times New Roman"/>
          <w:i/>
          <w:iCs/>
          <w:color w:val="000000"/>
        </w:rPr>
        <w:t>d</w:t>
      </w:r>
      <w:r w:rsidRPr="00BC4977">
        <w:rPr>
          <w:rFonts w:ascii="Times New Roman" w:eastAsia="Times New Roman" w:hAnsi="Times New Roman" w:cs="Times New Roman"/>
          <w:i/>
          <w:iCs/>
          <w:color w:val="000000"/>
        </w:rPr>
        <w:t>usukasi</w:t>
      </w:r>
      <w:r w:rsidRPr="00BC4977">
        <w:rPr>
          <w:rFonts w:ascii="Times New Roman" w:eastAsia="Times New Roman" w:hAnsi="Times New Roman" w:cs="Times New Roman"/>
          <w:color w:val="000000"/>
        </w:rPr>
        <w:t xml:space="preserve"> self-report</w:t>
      </w:r>
    </w:p>
    <w:p w14:paraId="354EE44A" w14:textId="77777777" w:rsidR="00BC4977" w:rsidRPr="00BC4977" w:rsidRDefault="00BC4977" w:rsidP="00BC4977">
      <w:pPr>
        <w:rPr>
          <w:rFonts w:ascii="Times New Roman" w:eastAsia="Times New Roman" w:hAnsi="Times New Roman" w:cs="Times New Roman"/>
          <w:i/>
          <w:iCs/>
          <w:color w:val="000000"/>
        </w:rPr>
      </w:pPr>
    </w:p>
    <w:p w14:paraId="7D220EEA" w14:textId="15BB5DD9" w:rsidR="00BC4977" w:rsidRPr="00BC4977" w:rsidRDefault="00BC4977" w:rsidP="00BC4977">
      <w:pPr>
        <w:rPr>
          <w:rFonts w:ascii="Times New Roman" w:eastAsia="Times New Roman" w:hAnsi="Times New Roman" w:cs="Times New Roman"/>
          <w:i/>
          <w:iCs/>
          <w:color w:val="000000"/>
        </w:rPr>
      </w:pPr>
      <w:r w:rsidRPr="00BC4977">
        <w:rPr>
          <w:rFonts w:ascii="Times New Roman" w:eastAsia="Times New Roman" w:hAnsi="Times New Roman" w:cs="Times New Roman"/>
          <w:i/>
          <w:iCs/>
          <w:color w:val="000000"/>
        </w:rPr>
        <w:t>This questionnaire focused on the different problems that women who are pregnant or who have children under the age of two may have. We have conducted other studies here in Sélingué, where women have mentioned "dusukasi" as a problem that women here may have. I want to ask you if you think you have dusukasi. The dusukasi that I am talking about is the intense dusukasi - you sleep with it, you wake up with it - it is always there, and you can't find a solution. Do you think you have this "dusukasi"?</w:t>
      </w:r>
    </w:p>
    <w:p w14:paraId="1EA327E3" w14:textId="77777777" w:rsidR="00BC4977" w:rsidRPr="00BC4977" w:rsidRDefault="00BC4977" w:rsidP="00BC4977">
      <w:pPr>
        <w:rPr>
          <w:rFonts w:ascii="Times New Roman" w:eastAsia="Times New Roman" w:hAnsi="Times New Roman" w:cs="Times New Roman"/>
          <w:i/>
          <w:iCs/>
          <w:color w:val="000000"/>
        </w:rPr>
      </w:pPr>
    </w:p>
    <w:p w14:paraId="743DF31F" w14:textId="77777777" w:rsidR="00BC4977" w:rsidRPr="00BC4977" w:rsidRDefault="00BC4977" w:rsidP="00BC4977">
      <w:pPr>
        <w:rPr>
          <w:rFonts w:ascii="Times New Roman" w:eastAsia="Times New Roman" w:hAnsi="Times New Roman" w:cs="Times New Roman"/>
          <w:i/>
          <w:iCs/>
          <w:color w:val="000000"/>
        </w:rPr>
      </w:pPr>
      <w:r w:rsidRPr="00BC4977">
        <w:rPr>
          <w:rFonts w:ascii="Times New Roman" w:eastAsia="Times New Roman" w:hAnsi="Times New Roman" w:cs="Times New Roman"/>
          <w:i/>
          <w:iCs/>
          <w:color w:val="000000"/>
        </w:rPr>
        <w:t>- Additional Probe/Explanation: Sometimes we talk about "dusukasi" as something small or temporary that we can have. Everyone has problems, everyone has this type of "small dusukasi" from time to time. The big dusukasi I'm talking about is deeper and much harder to overcome.</w:t>
      </w:r>
    </w:p>
    <w:p w14:paraId="07A4ED4B" w14:textId="77777777" w:rsidR="00BC4977" w:rsidRPr="00BC4977" w:rsidRDefault="00BC4977" w:rsidP="00BC4977">
      <w:pPr>
        <w:rPr>
          <w:rFonts w:ascii="Times New Roman" w:eastAsia="Times New Roman" w:hAnsi="Times New Roman" w:cs="Times New Roman"/>
          <w:color w:val="000000"/>
        </w:rPr>
      </w:pPr>
    </w:p>
    <w:p w14:paraId="5D3001A1" w14:textId="77777777" w:rsidR="00BC4977" w:rsidRPr="00BC4977" w:rsidRDefault="00BC4977" w:rsidP="00BC4977">
      <w:pPr>
        <w:rPr>
          <w:rFonts w:ascii="Times New Roman" w:eastAsia="Times New Roman" w:hAnsi="Times New Roman" w:cs="Times New Roman"/>
          <w:color w:val="000000"/>
        </w:rPr>
      </w:pPr>
      <w:r w:rsidRPr="00BC4977">
        <w:rPr>
          <w:rFonts w:ascii="Times New Roman" w:eastAsia="Times New Roman" w:hAnsi="Times New Roman" w:cs="Times New Roman"/>
          <w:color w:val="000000"/>
        </w:rPr>
        <w:t xml:space="preserve">Answers were recorded as “yes” or “no”. </w:t>
      </w:r>
    </w:p>
    <w:p w14:paraId="10A38436" w14:textId="77777777" w:rsidR="000E43F8" w:rsidRDefault="000E43F8"/>
    <w:sectPr w:rsidR="000E43F8" w:rsidSect="00DB09F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77"/>
    <w:rsid w:val="00012F7C"/>
    <w:rsid w:val="00015CA8"/>
    <w:rsid w:val="00016FD9"/>
    <w:rsid w:val="00023E61"/>
    <w:rsid w:val="0005070C"/>
    <w:rsid w:val="000525E8"/>
    <w:rsid w:val="000573EA"/>
    <w:rsid w:val="000648DE"/>
    <w:rsid w:val="00081071"/>
    <w:rsid w:val="0008559E"/>
    <w:rsid w:val="000A30FF"/>
    <w:rsid w:val="000A4E70"/>
    <w:rsid w:val="000B2C73"/>
    <w:rsid w:val="000B78A7"/>
    <w:rsid w:val="000C1703"/>
    <w:rsid w:val="000C2B05"/>
    <w:rsid w:val="000D47A1"/>
    <w:rsid w:val="000E229E"/>
    <w:rsid w:val="000E43F8"/>
    <w:rsid w:val="000E4B2C"/>
    <w:rsid w:val="000F2D0C"/>
    <w:rsid w:val="00110682"/>
    <w:rsid w:val="0011111E"/>
    <w:rsid w:val="00115A07"/>
    <w:rsid w:val="00151B88"/>
    <w:rsid w:val="0018179A"/>
    <w:rsid w:val="00184684"/>
    <w:rsid w:val="00185473"/>
    <w:rsid w:val="00193684"/>
    <w:rsid w:val="00194551"/>
    <w:rsid w:val="001C052B"/>
    <w:rsid w:val="001C4931"/>
    <w:rsid w:val="001D1AC4"/>
    <w:rsid w:val="001E239B"/>
    <w:rsid w:val="001E2C86"/>
    <w:rsid w:val="001E322C"/>
    <w:rsid w:val="001E3CB8"/>
    <w:rsid w:val="001F1A35"/>
    <w:rsid w:val="001F6CB3"/>
    <w:rsid w:val="00201069"/>
    <w:rsid w:val="00204662"/>
    <w:rsid w:val="00220C4C"/>
    <w:rsid w:val="00224874"/>
    <w:rsid w:val="00225094"/>
    <w:rsid w:val="00241A65"/>
    <w:rsid w:val="00251B6B"/>
    <w:rsid w:val="0025676D"/>
    <w:rsid w:val="002729AD"/>
    <w:rsid w:val="002A0FB4"/>
    <w:rsid w:val="002B1657"/>
    <w:rsid w:val="002C2F05"/>
    <w:rsid w:val="002C6CCE"/>
    <w:rsid w:val="002D58AC"/>
    <w:rsid w:val="002F4C8C"/>
    <w:rsid w:val="002F4E50"/>
    <w:rsid w:val="0031121B"/>
    <w:rsid w:val="00330D43"/>
    <w:rsid w:val="0033291E"/>
    <w:rsid w:val="003347CA"/>
    <w:rsid w:val="003358AF"/>
    <w:rsid w:val="00342166"/>
    <w:rsid w:val="00382661"/>
    <w:rsid w:val="00396D34"/>
    <w:rsid w:val="003A19F8"/>
    <w:rsid w:val="003A31C6"/>
    <w:rsid w:val="003B03D6"/>
    <w:rsid w:val="003B40CB"/>
    <w:rsid w:val="003B46F5"/>
    <w:rsid w:val="003B7AB9"/>
    <w:rsid w:val="003C11F9"/>
    <w:rsid w:val="003C1B5E"/>
    <w:rsid w:val="003C315E"/>
    <w:rsid w:val="003C3734"/>
    <w:rsid w:val="003D49D1"/>
    <w:rsid w:val="003E7899"/>
    <w:rsid w:val="003F1B32"/>
    <w:rsid w:val="003F6FEA"/>
    <w:rsid w:val="004061CA"/>
    <w:rsid w:val="00406525"/>
    <w:rsid w:val="0041336A"/>
    <w:rsid w:val="004254B0"/>
    <w:rsid w:val="004325BD"/>
    <w:rsid w:val="00434877"/>
    <w:rsid w:val="00442D39"/>
    <w:rsid w:val="0047564D"/>
    <w:rsid w:val="00482920"/>
    <w:rsid w:val="004A225A"/>
    <w:rsid w:val="004D2957"/>
    <w:rsid w:val="004D2F79"/>
    <w:rsid w:val="004D5C5C"/>
    <w:rsid w:val="004D7DF9"/>
    <w:rsid w:val="004E397E"/>
    <w:rsid w:val="004E613D"/>
    <w:rsid w:val="0051292C"/>
    <w:rsid w:val="00533B09"/>
    <w:rsid w:val="00544C76"/>
    <w:rsid w:val="0055546D"/>
    <w:rsid w:val="00565D4B"/>
    <w:rsid w:val="005713BF"/>
    <w:rsid w:val="00576F61"/>
    <w:rsid w:val="00596CBD"/>
    <w:rsid w:val="005A2E52"/>
    <w:rsid w:val="005C180F"/>
    <w:rsid w:val="005E287D"/>
    <w:rsid w:val="005E6925"/>
    <w:rsid w:val="005F6B68"/>
    <w:rsid w:val="00612C28"/>
    <w:rsid w:val="006237A7"/>
    <w:rsid w:val="006259AF"/>
    <w:rsid w:val="00625F0E"/>
    <w:rsid w:val="00627BF4"/>
    <w:rsid w:val="00641428"/>
    <w:rsid w:val="00642E25"/>
    <w:rsid w:val="0066239C"/>
    <w:rsid w:val="006702F0"/>
    <w:rsid w:val="006770D0"/>
    <w:rsid w:val="00682E6E"/>
    <w:rsid w:val="006A11DD"/>
    <w:rsid w:val="006C041D"/>
    <w:rsid w:val="006D4D46"/>
    <w:rsid w:val="006D797B"/>
    <w:rsid w:val="006D7B6E"/>
    <w:rsid w:val="006E5F01"/>
    <w:rsid w:val="006F27D5"/>
    <w:rsid w:val="00700BDB"/>
    <w:rsid w:val="00706534"/>
    <w:rsid w:val="00713B28"/>
    <w:rsid w:val="00714EA3"/>
    <w:rsid w:val="00717637"/>
    <w:rsid w:val="00753BBE"/>
    <w:rsid w:val="00757133"/>
    <w:rsid w:val="00760EE0"/>
    <w:rsid w:val="00766D06"/>
    <w:rsid w:val="00794C31"/>
    <w:rsid w:val="007B163C"/>
    <w:rsid w:val="007B727A"/>
    <w:rsid w:val="007C79B4"/>
    <w:rsid w:val="007D3586"/>
    <w:rsid w:val="007D3D37"/>
    <w:rsid w:val="007D7868"/>
    <w:rsid w:val="007F1B14"/>
    <w:rsid w:val="008148D4"/>
    <w:rsid w:val="008266E8"/>
    <w:rsid w:val="008402EC"/>
    <w:rsid w:val="0085764D"/>
    <w:rsid w:val="00875C35"/>
    <w:rsid w:val="00876F49"/>
    <w:rsid w:val="0092470A"/>
    <w:rsid w:val="00925980"/>
    <w:rsid w:val="00930629"/>
    <w:rsid w:val="00947976"/>
    <w:rsid w:val="009568A2"/>
    <w:rsid w:val="0096166F"/>
    <w:rsid w:val="00975006"/>
    <w:rsid w:val="00984413"/>
    <w:rsid w:val="0099325A"/>
    <w:rsid w:val="009A1FF6"/>
    <w:rsid w:val="009B0ECC"/>
    <w:rsid w:val="009B13E8"/>
    <w:rsid w:val="009D4BA4"/>
    <w:rsid w:val="009F0877"/>
    <w:rsid w:val="009F2B92"/>
    <w:rsid w:val="009F3A02"/>
    <w:rsid w:val="00A20C93"/>
    <w:rsid w:val="00A462A6"/>
    <w:rsid w:val="00A462B2"/>
    <w:rsid w:val="00A604E3"/>
    <w:rsid w:val="00A76F4F"/>
    <w:rsid w:val="00A954EE"/>
    <w:rsid w:val="00AA0FFB"/>
    <w:rsid w:val="00AB1F2C"/>
    <w:rsid w:val="00AB7A86"/>
    <w:rsid w:val="00AB7C7E"/>
    <w:rsid w:val="00AC259A"/>
    <w:rsid w:val="00AC56D3"/>
    <w:rsid w:val="00AD3974"/>
    <w:rsid w:val="00AD7332"/>
    <w:rsid w:val="00AE47A5"/>
    <w:rsid w:val="00AF72BC"/>
    <w:rsid w:val="00B22C06"/>
    <w:rsid w:val="00B25248"/>
    <w:rsid w:val="00B30C41"/>
    <w:rsid w:val="00B339DD"/>
    <w:rsid w:val="00B4068E"/>
    <w:rsid w:val="00B700B2"/>
    <w:rsid w:val="00B74A59"/>
    <w:rsid w:val="00B75F7C"/>
    <w:rsid w:val="00B936B2"/>
    <w:rsid w:val="00B93D2A"/>
    <w:rsid w:val="00BB4742"/>
    <w:rsid w:val="00BB4C99"/>
    <w:rsid w:val="00BC09B0"/>
    <w:rsid w:val="00BC4977"/>
    <w:rsid w:val="00BD2651"/>
    <w:rsid w:val="00BF36CB"/>
    <w:rsid w:val="00BF4B26"/>
    <w:rsid w:val="00C00A52"/>
    <w:rsid w:val="00C01CA6"/>
    <w:rsid w:val="00C105D9"/>
    <w:rsid w:val="00C1423A"/>
    <w:rsid w:val="00C16F05"/>
    <w:rsid w:val="00C325BF"/>
    <w:rsid w:val="00C40A34"/>
    <w:rsid w:val="00C41713"/>
    <w:rsid w:val="00C572B7"/>
    <w:rsid w:val="00C67C1B"/>
    <w:rsid w:val="00C81EC8"/>
    <w:rsid w:val="00C95BA1"/>
    <w:rsid w:val="00CA4F87"/>
    <w:rsid w:val="00CB4C0F"/>
    <w:rsid w:val="00CB6548"/>
    <w:rsid w:val="00CC74EA"/>
    <w:rsid w:val="00CD2463"/>
    <w:rsid w:val="00D00F40"/>
    <w:rsid w:val="00D27EA5"/>
    <w:rsid w:val="00D302E5"/>
    <w:rsid w:val="00D459F8"/>
    <w:rsid w:val="00D45A08"/>
    <w:rsid w:val="00D55386"/>
    <w:rsid w:val="00D96CC8"/>
    <w:rsid w:val="00DA5688"/>
    <w:rsid w:val="00DA74BB"/>
    <w:rsid w:val="00DB09F4"/>
    <w:rsid w:val="00DB2C0C"/>
    <w:rsid w:val="00DD118D"/>
    <w:rsid w:val="00DD6CCA"/>
    <w:rsid w:val="00DF39AE"/>
    <w:rsid w:val="00E01748"/>
    <w:rsid w:val="00E04AFD"/>
    <w:rsid w:val="00E11D34"/>
    <w:rsid w:val="00E17DD9"/>
    <w:rsid w:val="00E2330E"/>
    <w:rsid w:val="00E25115"/>
    <w:rsid w:val="00E31955"/>
    <w:rsid w:val="00E36889"/>
    <w:rsid w:val="00E4106F"/>
    <w:rsid w:val="00E45F0E"/>
    <w:rsid w:val="00E53250"/>
    <w:rsid w:val="00E92C87"/>
    <w:rsid w:val="00EA2118"/>
    <w:rsid w:val="00EA6090"/>
    <w:rsid w:val="00EB655F"/>
    <w:rsid w:val="00EC5212"/>
    <w:rsid w:val="00ED07F3"/>
    <w:rsid w:val="00ED0DCE"/>
    <w:rsid w:val="00ED2C05"/>
    <w:rsid w:val="00ED76E3"/>
    <w:rsid w:val="00EE3BAC"/>
    <w:rsid w:val="00EE545A"/>
    <w:rsid w:val="00EF0095"/>
    <w:rsid w:val="00EF7FA8"/>
    <w:rsid w:val="00F00664"/>
    <w:rsid w:val="00F02332"/>
    <w:rsid w:val="00F024AD"/>
    <w:rsid w:val="00F0596A"/>
    <w:rsid w:val="00F15413"/>
    <w:rsid w:val="00F257E4"/>
    <w:rsid w:val="00F2758B"/>
    <w:rsid w:val="00F4387D"/>
    <w:rsid w:val="00F43CD6"/>
    <w:rsid w:val="00F45193"/>
    <w:rsid w:val="00F54332"/>
    <w:rsid w:val="00FA54A7"/>
    <w:rsid w:val="00FB3519"/>
    <w:rsid w:val="00FD4749"/>
    <w:rsid w:val="00FD4EB9"/>
    <w:rsid w:val="00FE2672"/>
    <w:rsid w:val="00FE41ED"/>
    <w:rsid w:val="00FF0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A78A16"/>
  <w14:defaultImageDpi w14:val="32767"/>
  <w15:chartTrackingRefBased/>
  <w15:docId w15:val="{8999E5F6-09C6-F547-A8AA-AC7670EB4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C49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uiPriority w:val="99"/>
    <w:rsid w:val="00C67C1B"/>
    <w:pPr>
      <w:ind w:left="480" w:hanging="480"/>
    </w:pPr>
    <w:rPr>
      <w:rFonts w:cstheme="minorHAnsi"/>
      <w:b/>
      <w:bCs/>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32</Words>
  <Characters>759</Characters>
  <Application>Microsoft Office Word</Application>
  <DocSecurity>0</DocSecurity>
  <Lines>6</Lines>
  <Paragraphs>1</Paragraphs>
  <ScaleCrop>false</ScaleCrop>
  <Company/>
  <LinksUpToDate>false</LinksUpToDate>
  <CharactersWithSpaces>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Lasater</dc:creator>
  <cp:keywords/>
  <dc:description/>
  <cp:lastModifiedBy>Molly Lasater</cp:lastModifiedBy>
  <cp:revision>1</cp:revision>
  <dcterms:created xsi:type="dcterms:W3CDTF">2021-11-17T18:55:00Z</dcterms:created>
  <dcterms:modified xsi:type="dcterms:W3CDTF">2021-11-17T18:59:00Z</dcterms:modified>
</cp:coreProperties>
</file>